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D8AF67" w14:textId="0699FE2B" w:rsidR="00475C50" w:rsidRDefault="00475C50" w:rsidP="0001436A">
      <w:pPr>
        <w:pStyle w:val="Heading1"/>
      </w:pPr>
      <w:r w:rsidRPr="009511F4">
        <w:t xml:space="preserve">Interview Schedule </w:t>
      </w:r>
      <w:r>
        <w:t xml:space="preserve">for </w:t>
      </w:r>
      <w:r w:rsidRPr="009511F4">
        <w:t xml:space="preserve">Vets </w:t>
      </w:r>
      <w:r>
        <w:t>and</w:t>
      </w:r>
      <w:r w:rsidRPr="009511F4">
        <w:t xml:space="preserve"> Farmers</w:t>
      </w:r>
    </w:p>
    <w:p w14:paraId="13F06117" w14:textId="5A23302B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All questions were posed to both vets and farmers, except where indicated. Vets were asked about ‘prescribing’ antimicrobials; farmers were asked about ‘using’ antimicrobials.</w:t>
      </w:r>
    </w:p>
    <w:p w14:paraId="07C9683B" w14:textId="77777777" w:rsidR="00475C50" w:rsidRPr="00475C50" w:rsidRDefault="00475C50" w:rsidP="00475C50">
      <w:pPr>
        <w:pStyle w:val="Heading2"/>
      </w:pPr>
      <w:r w:rsidRPr="00475C50">
        <w:t>Opening ‘warm-up’ questions</w:t>
      </w:r>
    </w:p>
    <w:p w14:paraId="54B04DBD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 xml:space="preserve">Ok, first I’d like to ask a little about your work experience… what livestock do you look after / keep? </w:t>
      </w:r>
    </w:p>
    <w:p w14:paraId="0AA32F3E" w14:textId="77777777" w:rsidR="00475C50" w:rsidRPr="00475C50" w:rsidRDefault="00475C50" w:rsidP="00475C50">
      <w:pPr>
        <w:pStyle w:val="ListParagraph"/>
        <w:numPr>
          <w:ilvl w:val="0"/>
          <w:numId w:val="23"/>
        </w:numPr>
        <w:jc w:val="both"/>
      </w:pPr>
      <w:r w:rsidRPr="00475C50">
        <w:t>Have you always just looked after [</w:t>
      </w:r>
      <w:r w:rsidRPr="00475C50">
        <w:rPr>
          <w:i/>
        </w:rPr>
        <w:t>animals mentioned previously</w:t>
      </w:r>
      <w:r w:rsidRPr="00475C50">
        <w:t>]?</w:t>
      </w:r>
    </w:p>
    <w:p w14:paraId="3158205C" w14:textId="77777777" w:rsidR="00475C50" w:rsidRPr="00475C50" w:rsidRDefault="00475C50" w:rsidP="00475C50">
      <w:pPr>
        <w:pStyle w:val="ListParagraph"/>
        <w:numPr>
          <w:ilvl w:val="0"/>
          <w:numId w:val="23"/>
        </w:numPr>
        <w:jc w:val="both"/>
      </w:pPr>
      <w:r w:rsidRPr="00475C50">
        <w:t>[</w:t>
      </w:r>
      <w:r w:rsidRPr="00475C50">
        <w:rPr>
          <w:i/>
        </w:rPr>
        <w:t>Vets</w:t>
      </w:r>
      <w:r w:rsidRPr="00475C50">
        <w:t>] Do you just work with livestock, or do you ever get involved with other animals?</w:t>
      </w:r>
    </w:p>
    <w:p w14:paraId="1CDE442A" w14:textId="77777777" w:rsidR="00475C50" w:rsidRPr="00475C50" w:rsidRDefault="00475C50" w:rsidP="00475C50">
      <w:pPr>
        <w:pStyle w:val="ListParagraph"/>
        <w:numPr>
          <w:ilvl w:val="0"/>
          <w:numId w:val="23"/>
        </w:numPr>
        <w:jc w:val="both"/>
      </w:pPr>
      <w:r w:rsidRPr="00475C50">
        <w:t>[</w:t>
      </w:r>
      <w:r w:rsidRPr="00475C50">
        <w:rPr>
          <w:i/>
        </w:rPr>
        <w:t>Farmers</w:t>
      </w:r>
      <w:r w:rsidRPr="00475C50">
        <w:t>] Do you just keep livestock on your farm?</w:t>
      </w:r>
    </w:p>
    <w:p w14:paraId="15E9B176" w14:textId="77777777" w:rsidR="00475C50" w:rsidRPr="00475C50" w:rsidRDefault="00475C50" w:rsidP="00475C50">
      <w:pPr>
        <w:pStyle w:val="ListParagraph"/>
        <w:numPr>
          <w:ilvl w:val="0"/>
          <w:numId w:val="23"/>
        </w:numPr>
        <w:jc w:val="both"/>
      </w:pPr>
      <w:r w:rsidRPr="00475C50">
        <w:t>[</w:t>
      </w:r>
      <w:r w:rsidRPr="00475C50">
        <w:rPr>
          <w:i/>
        </w:rPr>
        <w:t>Farmers</w:t>
      </w:r>
      <w:r w:rsidRPr="00475C50">
        <w:t>] How many other people work with the animals on your farm?</w:t>
      </w:r>
    </w:p>
    <w:p w14:paraId="46DDA658" w14:textId="77777777" w:rsidR="00475C50" w:rsidRPr="00475C50" w:rsidRDefault="00475C50" w:rsidP="00475C50">
      <w:pPr>
        <w:pStyle w:val="Heading2"/>
      </w:pPr>
      <w:r w:rsidRPr="00475C50">
        <w:t xml:space="preserve">Main questions about antimicrobial use </w:t>
      </w:r>
    </w:p>
    <w:p w14:paraId="404345D3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Ok, thanks. So now I’d like to talk about your role in prescribing/using antibiotics on the farms that you work with / your farm.</w:t>
      </w:r>
    </w:p>
    <w:p w14:paraId="6FDA90E8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[</w:t>
      </w:r>
      <w:r w:rsidRPr="00475C50">
        <w:rPr>
          <w:rFonts w:cs="Times New Roman"/>
          <w:i/>
          <w:szCs w:val="24"/>
        </w:rPr>
        <w:t>Critical Incident 1</w:t>
      </w:r>
      <w:r w:rsidRPr="00475C50">
        <w:rPr>
          <w:rFonts w:cs="Times New Roman"/>
          <w:szCs w:val="24"/>
        </w:rPr>
        <w:t>]:</w:t>
      </w:r>
    </w:p>
    <w:p w14:paraId="2EF60BA5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Please can you tell me about a recent example of when you had to prescribe/use antibiotics?</w:t>
      </w:r>
    </w:p>
    <w:p w14:paraId="30297A0E" w14:textId="77777777" w:rsidR="00475C50" w:rsidRPr="00475C50" w:rsidRDefault="00475C50" w:rsidP="00475C50">
      <w:pPr>
        <w:pStyle w:val="ListParagraph"/>
        <w:numPr>
          <w:ilvl w:val="0"/>
          <w:numId w:val="25"/>
        </w:numPr>
        <w:jc w:val="both"/>
      </w:pPr>
      <w:r w:rsidRPr="00475C50">
        <w:t>Why did you decide to prescri</w:t>
      </w:r>
      <w:bookmarkStart w:id="0" w:name="_GoBack"/>
      <w:bookmarkEnd w:id="0"/>
      <w:r w:rsidRPr="00475C50">
        <w:t>be/use antibiotics on this occasion?</w:t>
      </w:r>
    </w:p>
    <w:p w14:paraId="423C3F01" w14:textId="77777777" w:rsidR="00475C50" w:rsidRPr="00475C50" w:rsidRDefault="00475C50" w:rsidP="00475C50">
      <w:pPr>
        <w:pStyle w:val="ListParagraph"/>
        <w:numPr>
          <w:ilvl w:val="0"/>
          <w:numId w:val="25"/>
        </w:numPr>
        <w:jc w:val="both"/>
      </w:pPr>
      <w:r w:rsidRPr="00475C50">
        <w:t>What made you think this was the best approach to take here?</w:t>
      </w:r>
    </w:p>
    <w:p w14:paraId="1C49F3FD" w14:textId="77777777" w:rsidR="00475C50" w:rsidRPr="00475C50" w:rsidRDefault="00475C50" w:rsidP="00475C50">
      <w:pPr>
        <w:pStyle w:val="ListParagraph"/>
        <w:numPr>
          <w:ilvl w:val="0"/>
          <w:numId w:val="25"/>
        </w:numPr>
        <w:jc w:val="both"/>
      </w:pPr>
      <w:r w:rsidRPr="00475C50">
        <w:t>Would you describe this case as a relatively straightforward example of when you had to decide whether to prescribe/use antibiotics?</w:t>
      </w:r>
    </w:p>
    <w:p w14:paraId="5C21F698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[</w:t>
      </w:r>
      <w:r w:rsidRPr="00475C50">
        <w:rPr>
          <w:rFonts w:cs="Times New Roman"/>
          <w:i/>
          <w:szCs w:val="24"/>
        </w:rPr>
        <w:t>Critical Incident 2</w:t>
      </w:r>
      <w:r w:rsidRPr="00475C50">
        <w:rPr>
          <w:rFonts w:cs="Times New Roman"/>
          <w:szCs w:val="24"/>
        </w:rPr>
        <w:t>]:</w:t>
      </w:r>
    </w:p>
    <w:p w14:paraId="1DFDFC37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[</w:t>
      </w:r>
      <w:r w:rsidRPr="00475C50">
        <w:rPr>
          <w:rFonts w:cs="Times New Roman"/>
          <w:i/>
          <w:szCs w:val="24"/>
        </w:rPr>
        <w:t>Depending on previous answer…</w:t>
      </w:r>
      <w:r w:rsidRPr="00475C50">
        <w:rPr>
          <w:rFonts w:cs="Times New Roman"/>
          <w:szCs w:val="24"/>
        </w:rPr>
        <w:t>] Ok, please can you tell me about another recent example of when you had to prescribe/use antibiotics, where the decision was more/less clear-cut?</w:t>
      </w:r>
    </w:p>
    <w:p w14:paraId="33C17909" w14:textId="77777777" w:rsidR="00475C50" w:rsidRPr="00475C50" w:rsidRDefault="00475C50" w:rsidP="00475C50">
      <w:pPr>
        <w:pStyle w:val="ListParagraph"/>
        <w:numPr>
          <w:ilvl w:val="0"/>
          <w:numId w:val="26"/>
        </w:numPr>
        <w:jc w:val="both"/>
      </w:pPr>
      <w:r w:rsidRPr="00475C50">
        <w:t>Why did you decide to prescribe/use antibiotics on this occasion?</w:t>
      </w:r>
    </w:p>
    <w:p w14:paraId="204D2ACF" w14:textId="77777777" w:rsidR="00475C50" w:rsidRPr="00475C50" w:rsidRDefault="00475C50" w:rsidP="00475C50">
      <w:pPr>
        <w:pStyle w:val="ListParagraph"/>
        <w:numPr>
          <w:ilvl w:val="0"/>
          <w:numId w:val="26"/>
        </w:numPr>
        <w:jc w:val="both"/>
      </w:pPr>
      <w:r w:rsidRPr="00475C50">
        <w:t>What made you think this what the best approach to take here?</w:t>
      </w:r>
    </w:p>
    <w:p w14:paraId="4B700730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[</w:t>
      </w:r>
      <w:r w:rsidRPr="00475C50">
        <w:rPr>
          <w:rFonts w:cs="Times New Roman"/>
          <w:i/>
          <w:szCs w:val="24"/>
        </w:rPr>
        <w:t>Critical Incident 3</w:t>
      </w:r>
      <w:r w:rsidRPr="00475C50">
        <w:rPr>
          <w:rFonts w:cs="Times New Roman"/>
          <w:szCs w:val="24"/>
        </w:rPr>
        <w:t>]:</w:t>
      </w:r>
    </w:p>
    <w:p w14:paraId="23D09AED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 xml:space="preserve">Finally, please can you tell me about a recent example when you could have prescribed/used </w:t>
      </w:r>
      <w:proofErr w:type="gramStart"/>
      <w:r w:rsidRPr="00475C50">
        <w:rPr>
          <w:rFonts w:cs="Times New Roman"/>
          <w:szCs w:val="24"/>
        </w:rPr>
        <w:t>antibiotics</w:t>
      </w:r>
      <w:proofErr w:type="gramEnd"/>
      <w:r w:rsidRPr="00475C50">
        <w:rPr>
          <w:rFonts w:cs="Times New Roman"/>
          <w:szCs w:val="24"/>
        </w:rPr>
        <w:t xml:space="preserve"> but you decided not to?</w:t>
      </w:r>
    </w:p>
    <w:p w14:paraId="14D42B73" w14:textId="77777777" w:rsidR="00475C50" w:rsidRPr="00475C50" w:rsidRDefault="00475C50" w:rsidP="00475C50">
      <w:pPr>
        <w:pStyle w:val="ListParagraph"/>
        <w:numPr>
          <w:ilvl w:val="0"/>
          <w:numId w:val="27"/>
        </w:numPr>
        <w:jc w:val="both"/>
      </w:pPr>
      <w:r w:rsidRPr="00475C50">
        <w:t>Why did you decide NOT to prescribe/use antibiotics on this occasion?</w:t>
      </w:r>
    </w:p>
    <w:p w14:paraId="2A939AD8" w14:textId="77777777" w:rsidR="00475C50" w:rsidRPr="00475C50" w:rsidRDefault="00475C50" w:rsidP="00475C50">
      <w:pPr>
        <w:pStyle w:val="ListParagraph"/>
        <w:numPr>
          <w:ilvl w:val="0"/>
          <w:numId w:val="27"/>
        </w:numPr>
        <w:jc w:val="both"/>
      </w:pPr>
      <w:r w:rsidRPr="00475C50">
        <w:t>What made you think this what the best approach to take here?</w:t>
      </w:r>
    </w:p>
    <w:p w14:paraId="7BA80F8E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</w:p>
    <w:p w14:paraId="7969B88A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lastRenderedPageBreak/>
        <w:t>[</w:t>
      </w:r>
      <w:r w:rsidRPr="00475C50">
        <w:rPr>
          <w:rFonts w:cs="Times New Roman"/>
          <w:i/>
          <w:szCs w:val="24"/>
        </w:rPr>
        <w:t>Additional questions…ask only if these topics have not come out during critical incident discussions</w:t>
      </w:r>
      <w:r w:rsidRPr="00475C50">
        <w:rPr>
          <w:rFonts w:cs="Times New Roman"/>
          <w:szCs w:val="24"/>
        </w:rPr>
        <w:t>]</w:t>
      </w:r>
    </w:p>
    <w:p w14:paraId="67D96D02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What are your primary considerations when thinking about prescribing/using antibiotics?</w:t>
      </w:r>
    </w:p>
    <w:p w14:paraId="1B37CEB4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Are there any other factors that influence your decisions to prescribe/use antibiotics?</w:t>
      </w:r>
    </w:p>
    <w:p w14:paraId="47019539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[</w:t>
      </w:r>
      <w:r w:rsidRPr="00475C50">
        <w:rPr>
          <w:i/>
        </w:rPr>
        <w:t>Vets</w:t>
      </w:r>
      <w:r w:rsidRPr="00475C50">
        <w:t>] Do you ever prescribe antibiotics when it is against your clinical judgement?</w:t>
      </w:r>
    </w:p>
    <w:p w14:paraId="22C690A3" w14:textId="77777777" w:rsidR="00475C50" w:rsidRPr="00475C50" w:rsidRDefault="00475C50" w:rsidP="00475C50">
      <w:pPr>
        <w:pStyle w:val="ListParagraph"/>
        <w:numPr>
          <w:ilvl w:val="1"/>
          <w:numId w:val="28"/>
        </w:numPr>
        <w:jc w:val="both"/>
      </w:pPr>
      <w:r w:rsidRPr="00475C50">
        <w:t>Why / Why not?</w:t>
      </w:r>
    </w:p>
    <w:p w14:paraId="36A78A64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[</w:t>
      </w:r>
      <w:r w:rsidRPr="00475C50">
        <w:rPr>
          <w:i/>
        </w:rPr>
        <w:t>Vets - depending on previous response</w:t>
      </w:r>
      <w:r w:rsidRPr="00475C50">
        <w:t>] Do you ever feel under pressure to do so?</w:t>
      </w:r>
    </w:p>
    <w:p w14:paraId="5474FB9D" w14:textId="77777777" w:rsidR="00475C50" w:rsidRPr="00475C50" w:rsidRDefault="00475C50" w:rsidP="00475C50">
      <w:pPr>
        <w:pStyle w:val="ListParagraph"/>
        <w:numPr>
          <w:ilvl w:val="1"/>
          <w:numId w:val="28"/>
        </w:numPr>
        <w:jc w:val="both"/>
      </w:pPr>
      <w:r w:rsidRPr="00475C50">
        <w:t>Why / Why not?</w:t>
      </w:r>
    </w:p>
    <w:p w14:paraId="26E59559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[</w:t>
      </w:r>
      <w:r w:rsidRPr="00475C50">
        <w:rPr>
          <w:i/>
        </w:rPr>
        <w:t>Vets</w:t>
      </w:r>
      <w:r w:rsidRPr="00475C50">
        <w:t>] Do you ever consider using antibiotics off-label?</w:t>
      </w:r>
    </w:p>
    <w:p w14:paraId="509F2C9B" w14:textId="77777777" w:rsidR="00475C50" w:rsidRPr="00475C50" w:rsidRDefault="00475C50" w:rsidP="00475C50">
      <w:pPr>
        <w:pStyle w:val="ListParagraph"/>
        <w:numPr>
          <w:ilvl w:val="1"/>
          <w:numId w:val="28"/>
        </w:numPr>
        <w:jc w:val="both"/>
      </w:pPr>
      <w:r w:rsidRPr="00475C50">
        <w:t>Why / Why not?</w:t>
      </w:r>
    </w:p>
    <w:p w14:paraId="057F15C5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[</w:t>
      </w:r>
      <w:r w:rsidRPr="00475C50">
        <w:rPr>
          <w:i/>
        </w:rPr>
        <w:t>Farmers</w:t>
      </w:r>
      <w:r w:rsidRPr="00475C50">
        <w:t>] Do you ever use antibiotics, but wish you didn’t have to?</w:t>
      </w:r>
    </w:p>
    <w:p w14:paraId="7772E9C6" w14:textId="77777777" w:rsidR="00475C50" w:rsidRPr="00475C50" w:rsidRDefault="00475C50" w:rsidP="00475C50">
      <w:pPr>
        <w:pStyle w:val="ListParagraph"/>
        <w:numPr>
          <w:ilvl w:val="1"/>
          <w:numId w:val="28"/>
        </w:numPr>
        <w:jc w:val="both"/>
      </w:pPr>
      <w:r w:rsidRPr="00475C50">
        <w:t>Why / Why not?</w:t>
      </w:r>
    </w:p>
    <w:p w14:paraId="0E7F4E83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 xml:space="preserve">Do you draw upon any guidelines or protocols when you are considering whether to prescribe/use antibiotics, or what to prescribe/use? </w:t>
      </w:r>
    </w:p>
    <w:p w14:paraId="44F3BB8D" w14:textId="77777777" w:rsidR="00475C50" w:rsidRPr="00475C50" w:rsidRDefault="00475C50" w:rsidP="00475C50">
      <w:pPr>
        <w:pStyle w:val="ListParagraph"/>
        <w:numPr>
          <w:ilvl w:val="1"/>
          <w:numId w:val="28"/>
        </w:numPr>
        <w:jc w:val="both"/>
      </w:pPr>
      <w:r w:rsidRPr="00475C50">
        <w:t>If so, which ones?</w:t>
      </w:r>
    </w:p>
    <w:p w14:paraId="556EE065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[</w:t>
      </w:r>
      <w:r w:rsidRPr="00475C50">
        <w:rPr>
          <w:i/>
        </w:rPr>
        <w:t>Vets</w:t>
      </w:r>
      <w:r w:rsidRPr="00475C50">
        <w:t>] Do you ever speak to farmers about the amount of antibiotics that they use?</w:t>
      </w:r>
    </w:p>
    <w:p w14:paraId="19A36A2C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[</w:t>
      </w:r>
      <w:r w:rsidRPr="00475C50">
        <w:rPr>
          <w:i/>
        </w:rPr>
        <w:t>Farmers</w:t>
      </w:r>
      <w:r w:rsidRPr="00475C50">
        <w:t>] Do you ever speak with your vet about how you should use antibiotics?</w:t>
      </w:r>
    </w:p>
    <w:p w14:paraId="2D2CC78B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What types of situations might prompt you to speak to them?</w:t>
      </w:r>
    </w:p>
    <w:p w14:paraId="29EFE3C2" w14:textId="77777777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How often would you do this?</w:t>
      </w:r>
    </w:p>
    <w:p w14:paraId="1446AEE4" w14:textId="2A44EFA3" w:rsidR="00475C50" w:rsidRPr="00475C50" w:rsidRDefault="00475C50" w:rsidP="00475C50">
      <w:pPr>
        <w:pStyle w:val="ListParagraph"/>
        <w:numPr>
          <w:ilvl w:val="0"/>
          <w:numId w:val="28"/>
        </w:numPr>
        <w:jc w:val="both"/>
      </w:pPr>
      <w:r w:rsidRPr="00475C50">
        <w:t>How comfortable are you with current levels of antibiotics used on the farms on which you work / on your farm?</w:t>
      </w:r>
    </w:p>
    <w:p w14:paraId="5B610D82" w14:textId="31A9FBC9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 xml:space="preserve">Do you have any other comments about antibiotic prescribing/use, either from your own experience / on your farm, or in general? </w:t>
      </w:r>
    </w:p>
    <w:p w14:paraId="1DE49F19" w14:textId="77777777" w:rsidR="00BC5762" w:rsidRDefault="00475C50" w:rsidP="00475C50">
      <w:pPr>
        <w:pStyle w:val="Heading2"/>
      </w:pPr>
      <w:r w:rsidRPr="00475C50">
        <w:t xml:space="preserve">Main questions about </w:t>
      </w:r>
      <w:r>
        <w:t>antimicrobial resistance (</w:t>
      </w:r>
      <w:r w:rsidRPr="00475C50">
        <w:t>AMR</w:t>
      </w:r>
      <w:r>
        <w:t>)</w:t>
      </w:r>
      <w:r w:rsidRPr="00475C50">
        <w:t xml:space="preserve"> beliefs </w:t>
      </w:r>
    </w:p>
    <w:p w14:paraId="35501675" w14:textId="31DAF765" w:rsidR="00475C50" w:rsidRPr="00BC5762" w:rsidRDefault="00475C50" w:rsidP="00BC5762">
      <w:pPr>
        <w:jc w:val="both"/>
        <w:rPr>
          <w:rFonts w:cs="Times New Roman"/>
          <w:szCs w:val="24"/>
        </w:rPr>
      </w:pPr>
      <w:r w:rsidRPr="00BC5762">
        <w:rPr>
          <w:rFonts w:cs="Times New Roman"/>
          <w:szCs w:val="24"/>
        </w:rPr>
        <w:t>[</w:t>
      </w:r>
      <w:r w:rsidR="00BC5762" w:rsidRPr="00BC5762">
        <w:rPr>
          <w:rFonts w:cs="Times New Roman"/>
          <w:i/>
          <w:szCs w:val="24"/>
        </w:rPr>
        <w:t>S</w:t>
      </w:r>
      <w:r w:rsidRPr="00BC5762">
        <w:rPr>
          <w:rFonts w:cs="Times New Roman"/>
          <w:i/>
          <w:szCs w:val="24"/>
        </w:rPr>
        <w:t>peak the word resistance throughout, don’t use abbreviation</w:t>
      </w:r>
      <w:r w:rsidRPr="00BC5762">
        <w:rPr>
          <w:rFonts w:cs="Times New Roman"/>
          <w:szCs w:val="24"/>
        </w:rPr>
        <w:t>]</w:t>
      </w:r>
    </w:p>
    <w:p w14:paraId="5C7A655D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 xml:space="preserve">Ok, so now I’d like to ask you about antimicrobial resistance as I’m interested in your thoughts and opinions on this topic. </w:t>
      </w:r>
    </w:p>
    <w:p w14:paraId="5E8F78F9" w14:textId="77777777" w:rsidR="00475C50" w:rsidRPr="00475C50" w:rsidRDefault="00475C50" w:rsidP="00475C50">
      <w:pPr>
        <w:pStyle w:val="ListParagraph"/>
        <w:numPr>
          <w:ilvl w:val="0"/>
          <w:numId w:val="30"/>
        </w:numPr>
        <w:jc w:val="both"/>
      </w:pPr>
      <w:r w:rsidRPr="00475C50">
        <w:t>What does the term antimicrobial resistance mean to you?</w:t>
      </w:r>
    </w:p>
    <w:p w14:paraId="4120E0A4" w14:textId="77777777" w:rsidR="00475C50" w:rsidRPr="00475C50" w:rsidRDefault="00475C50" w:rsidP="00B26C20">
      <w:pPr>
        <w:pStyle w:val="ListParagraph"/>
        <w:numPr>
          <w:ilvl w:val="1"/>
          <w:numId w:val="30"/>
        </w:numPr>
        <w:jc w:val="both"/>
      </w:pPr>
      <w:r w:rsidRPr="00475C50">
        <w:t>Does the issue of AMR influence your management of livestock?</w:t>
      </w:r>
    </w:p>
    <w:p w14:paraId="2556DAE8" w14:textId="77777777" w:rsidR="00475C50" w:rsidRPr="00475C50" w:rsidRDefault="00475C50" w:rsidP="00B26C20">
      <w:pPr>
        <w:pStyle w:val="ListParagraph"/>
        <w:numPr>
          <w:ilvl w:val="1"/>
          <w:numId w:val="30"/>
        </w:numPr>
        <w:jc w:val="both"/>
      </w:pPr>
      <w:r w:rsidRPr="00475C50">
        <w:t>Do you think there are any consequences from AMR?</w:t>
      </w:r>
    </w:p>
    <w:p w14:paraId="1018BC44" w14:textId="77777777" w:rsidR="00475C50" w:rsidRPr="00475C50" w:rsidRDefault="00475C50" w:rsidP="00B26C20">
      <w:pPr>
        <w:pStyle w:val="ListParagraph"/>
        <w:numPr>
          <w:ilvl w:val="1"/>
          <w:numId w:val="30"/>
        </w:numPr>
        <w:jc w:val="both"/>
      </w:pPr>
      <w:r w:rsidRPr="00475C50">
        <w:t>Are you concerned at all about AMR?</w:t>
      </w:r>
    </w:p>
    <w:p w14:paraId="1FFB4935" w14:textId="77777777" w:rsidR="00475C50" w:rsidRPr="00475C50" w:rsidRDefault="00475C50" w:rsidP="00475C50">
      <w:pPr>
        <w:pStyle w:val="ListParagraph"/>
        <w:numPr>
          <w:ilvl w:val="0"/>
          <w:numId w:val="30"/>
        </w:numPr>
        <w:jc w:val="both"/>
      </w:pPr>
      <w:r w:rsidRPr="00475C50">
        <w:t xml:space="preserve">Where do you get your information about AMR from? </w:t>
      </w:r>
    </w:p>
    <w:p w14:paraId="1CCF7E7A" w14:textId="6D357804" w:rsidR="00475C50" w:rsidRPr="00B26C20" w:rsidRDefault="00475C50" w:rsidP="00B26C20">
      <w:pPr>
        <w:pStyle w:val="ListParagraph"/>
        <w:numPr>
          <w:ilvl w:val="1"/>
          <w:numId w:val="30"/>
        </w:numPr>
        <w:jc w:val="both"/>
      </w:pPr>
      <w:r w:rsidRPr="00475C50">
        <w:t>E.g. Media? Peers? Professional media? Journals?</w:t>
      </w:r>
    </w:p>
    <w:p w14:paraId="5F33C039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I’d like to ask you some questions now about AMR, that will relate firstly to animals, and then to humans</w:t>
      </w:r>
    </w:p>
    <w:p w14:paraId="5F62237F" w14:textId="77777777" w:rsidR="00475C50" w:rsidRPr="00B26C20" w:rsidRDefault="00475C50" w:rsidP="00B26C20">
      <w:pPr>
        <w:pStyle w:val="ListParagraph"/>
        <w:numPr>
          <w:ilvl w:val="0"/>
          <w:numId w:val="31"/>
        </w:numPr>
        <w:jc w:val="both"/>
      </w:pPr>
      <w:r w:rsidRPr="00B26C20">
        <w:t xml:space="preserve">Do you think that rates of antimicrobial resistance amongst animals are increasing, decreasing or stable? </w:t>
      </w:r>
    </w:p>
    <w:p w14:paraId="52F8A257" w14:textId="77777777" w:rsidR="00475C50" w:rsidRPr="00B26C20" w:rsidRDefault="00475C50" w:rsidP="00B26C20">
      <w:pPr>
        <w:pStyle w:val="ListParagraph"/>
        <w:numPr>
          <w:ilvl w:val="1"/>
          <w:numId w:val="31"/>
        </w:numPr>
        <w:jc w:val="both"/>
      </w:pPr>
      <w:r w:rsidRPr="00B26C20">
        <w:t>Why do you think this might be?</w:t>
      </w:r>
    </w:p>
    <w:p w14:paraId="2778D054" w14:textId="77777777" w:rsidR="00475C50" w:rsidRPr="00B26C20" w:rsidRDefault="00475C50" w:rsidP="00B26C20">
      <w:pPr>
        <w:pStyle w:val="ListParagraph"/>
        <w:numPr>
          <w:ilvl w:val="0"/>
          <w:numId w:val="31"/>
        </w:numPr>
        <w:jc w:val="both"/>
      </w:pPr>
      <w:r w:rsidRPr="00B26C20">
        <w:t xml:space="preserve">And do you think that rates of antimicrobial resistance amongst humans are increasing, decreasing or stable? </w:t>
      </w:r>
    </w:p>
    <w:p w14:paraId="60DCEF7E" w14:textId="77777777" w:rsidR="00475C50" w:rsidRPr="00B26C20" w:rsidRDefault="00475C50" w:rsidP="00B26C20">
      <w:pPr>
        <w:pStyle w:val="ListParagraph"/>
        <w:numPr>
          <w:ilvl w:val="1"/>
          <w:numId w:val="31"/>
        </w:numPr>
        <w:jc w:val="both"/>
      </w:pPr>
      <w:r w:rsidRPr="00B26C20">
        <w:t>Why do you think this might be?</w:t>
      </w:r>
    </w:p>
    <w:p w14:paraId="16DCB1D5" w14:textId="77777777" w:rsidR="00475C50" w:rsidRPr="00B26C20" w:rsidRDefault="00475C50" w:rsidP="00B26C20">
      <w:pPr>
        <w:pStyle w:val="ListParagraph"/>
        <w:numPr>
          <w:ilvl w:val="0"/>
          <w:numId w:val="31"/>
        </w:numPr>
        <w:jc w:val="both"/>
      </w:pPr>
      <w:r w:rsidRPr="00B26C20">
        <w:lastRenderedPageBreak/>
        <w:t>Do you think antibiotic use in farming has any role to play in driving resistance, firstly, in animals?</w:t>
      </w:r>
    </w:p>
    <w:p w14:paraId="2B9EF1ED" w14:textId="77777777" w:rsidR="00475C50" w:rsidRPr="00B26C20" w:rsidRDefault="00475C50" w:rsidP="00B26C20">
      <w:pPr>
        <w:pStyle w:val="ListParagraph"/>
        <w:numPr>
          <w:ilvl w:val="1"/>
          <w:numId w:val="31"/>
        </w:numPr>
        <w:jc w:val="both"/>
      </w:pPr>
      <w:r w:rsidRPr="00B26C20">
        <w:t>And do you think antimicrobial resistance in animals is related to human health in any way?</w:t>
      </w:r>
    </w:p>
    <w:p w14:paraId="0BB3D7C2" w14:textId="77777777" w:rsidR="00475C50" w:rsidRPr="00B26C20" w:rsidRDefault="00475C50" w:rsidP="007A0E35">
      <w:pPr>
        <w:pStyle w:val="ListParagraph"/>
        <w:numPr>
          <w:ilvl w:val="2"/>
          <w:numId w:val="31"/>
        </w:numPr>
        <w:jc w:val="both"/>
      </w:pPr>
      <w:r w:rsidRPr="00B26C20">
        <w:t>[</w:t>
      </w:r>
      <w:r w:rsidRPr="007A0E35">
        <w:rPr>
          <w:i/>
        </w:rPr>
        <w:t>Prompt if simple Yes/No answer</w:t>
      </w:r>
      <w:r w:rsidRPr="00B26C20">
        <w:t>] – Please can you explain why you think that?</w:t>
      </w:r>
    </w:p>
    <w:p w14:paraId="0D68EBF8" w14:textId="77777777" w:rsidR="00475C50" w:rsidRPr="00B26C20" w:rsidRDefault="00475C50" w:rsidP="00B26C20">
      <w:pPr>
        <w:pStyle w:val="ListParagraph"/>
        <w:numPr>
          <w:ilvl w:val="0"/>
          <w:numId w:val="31"/>
        </w:numPr>
        <w:jc w:val="both"/>
      </w:pPr>
      <w:r w:rsidRPr="00B26C20">
        <w:t>Do you think antibiotic use in farming has any role to play in driving resistance in humans?</w:t>
      </w:r>
    </w:p>
    <w:p w14:paraId="0D314F4E" w14:textId="77777777" w:rsidR="00475C50" w:rsidRPr="00B26C20" w:rsidRDefault="00475C50" w:rsidP="007A0E35">
      <w:pPr>
        <w:pStyle w:val="ListParagraph"/>
        <w:numPr>
          <w:ilvl w:val="1"/>
          <w:numId w:val="31"/>
        </w:numPr>
        <w:jc w:val="both"/>
      </w:pPr>
      <w:r w:rsidRPr="00B26C20">
        <w:t>And do you think antimicrobial resistance in humans is related to animal welfare or food security in any way?</w:t>
      </w:r>
    </w:p>
    <w:p w14:paraId="37BC1E61" w14:textId="77777777" w:rsidR="00475C50" w:rsidRPr="00B26C20" w:rsidRDefault="00475C50" w:rsidP="007A0E35">
      <w:pPr>
        <w:pStyle w:val="ListParagraph"/>
        <w:numPr>
          <w:ilvl w:val="2"/>
          <w:numId w:val="31"/>
        </w:numPr>
        <w:jc w:val="both"/>
      </w:pPr>
      <w:r w:rsidRPr="00B26C20">
        <w:t>[</w:t>
      </w:r>
      <w:r w:rsidRPr="007A0E35">
        <w:rPr>
          <w:i/>
        </w:rPr>
        <w:t>Prompt if simple Yes/No answer</w:t>
      </w:r>
      <w:r w:rsidRPr="00B26C20">
        <w:t>] – Please can you explain why you think that?</w:t>
      </w:r>
    </w:p>
    <w:p w14:paraId="46E64E2C" w14:textId="77777777" w:rsidR="00475C50" w:rsidRPr="00B26C20" w:rsidRDefault="00475C50" w:rsidP="00B26C20">
      <w:pPr>
        <w:pStyle w:val="ListParagraph"/>
        <w:numPr>
          <w:ilvl w:val="0"/>
          <w:numId w:val="31"/>
        </w:numPr>
        <w:jc w:val="both"/>
      </w:pPr>
      <w:r w:rsidRPr="00B26C20">
        <w:t>Do you think there is any exchange between animal and human bacteria of resistance?</w:t>
      </w:r>
    </w:p>
    <w:p w14:paraId="0C51CD26" w14:textId="77777777" w:rsidR="00475C50" w:rsidRPr="00B26C20" w:rsidRDefault="00475C50" w:rsidP="007A0E35">
      <w:pPr>
        <w:pStyle w:val="ListParagraph"/>
        <w:numPr>
          <w:ilvl w:val="1"/>
          <w:numId w:val="31"/>
        </w:numPr>
        <w:jc w:val="both"/>
      </w:pPr>
      <w:r w:rsidRPr="00B26C20">
        <w:t>[</w:t>
      </w:r>
      <w:r w:rsidRPr="007A0E35">
        <w:rPr>
          <w:i/>
        </w:rPr>
        <w:t>Prompt if simple Yes/No answer</w:t>
      </w:r>
      <w:r w:rsidRPr="00B26C20">
        <w:t>] – Please can you explain why you think that?</w:t>
      </w:r>
    </w:p>
    <w:p w14:paraId="3937D225" w14:textId="77777777" w:rsidR="00475C50" w:rsidRPr="00B26C20" w:rsidRDefault="00475C50" w:rsidP="00B26C20">
      <w:pPr>
        <w:pStyle w:val="ListParagraph"/>
        <w:numPr>
          <w:ilvl w:val="0"/>
          <w:numId w:val="31"/>
        </w:numPr>
        <w:jc w:val="both"/>
      </w:pPr>
      <w:r w:rsidRPr="00B26C20">
        <w:t>What role, if any, do you think vets/farmers [vets were asked about vets first / farmers were asked about farmers first] have to play in addressing the issue of AMR?</w:t>
      </w:r>
    </w:p>
    <w:p w14:paraId="2D8596C8" w14:textId="77777777" w:rsidR="00475C50" w:rsidRPr="00B26C20" w:rsidRDefault="00475C50" w:rsidP="007A0E35">
      <w:pPr>
        <w:pStyle w:val="ListParagraph"/>
        <w:numPr>
          <w:ilvl w:val="1"/>
          <w:numId w:val="31"/>
        </w:numPr>
        <w:jc w:val="both"/>
      </w:pPr>
      <w:r w:rsidRPr="00B26C20">
        <w:t>If so, how much influence do you think vets/farmers have over rates of AMR?</w:t>
      </w:r>
    </w:p>
    <w:p w14:paraId="78F6391D" w14:textId="77777777" w:rsidR="00475C50" w:rsidRPr="00B26C20" w:rsidRDefault="00475C50" w:rsidP="00B26C20">
      <w:pPr>
        <w:pStyle w:val="ListParagraph"/>
        <w:numPr>
          <w:ilvl w:val="0"/>
          <w:numId w:val="31"/>
        </w:numPr>
        <w:jc w:val="both"/>
      </w:pPr>
      <w:r w:rsidRPr="00B26C20">
        <w:t>What role, if any, do you think farmers/vets have to play in addressing the issue of AMR?</w:t>
      </w:r>
    </w:p>
    <w:p w14:paraId="4C9775DA" w14:textId="632A4F38" w:rsidR="00475C50" w:rsidRPr="00E00DA9" w:rsidRDefault="00475C50" w:rsidP="00475C50">
      <w:pPr>
        <w:pStyle w:val="ListParagraph"/>
        <w:numPr>
          <w:ilvl w:val="1"/>
          <w:numId w:val="31"/>
        </w:numPr>
        <w:jc w:val="both"/>
      </w:pPr>
      <w:r w:rsidRPr="00B26C20">
        <w:t>If so, how much influence do you think farmers/vets have over rates of AMR?</w:t>
      </w:r>
    </w:p>
    <w:p w14:paraId="6991068E" w14:textId="77777777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 xml:space="preserve">Ok, thank you </w:t>
      </w:r>
    </w:p>
    <w:p w14:paraId="7BB57808" w14:textId="77777777" w:rsidR="00475C50" w:rsidRPr="00E00DA9" w:rsidRDefault="00475C50" w:rsidP="00E00DA9">
      <w:pPr>
        <w:pStyle w:val="ListParagraph"/>
        <w:numPr>
          <w:ilvl w:val="0"/>
          <w:numId w:val="32"/>
        </w:numPr>
        <w:jc w:val="both"/>
      </w:pPr>
      <w:r w:rsidRPr="00E00DA9">
        <w:t>On a scale of 1–5, where 1 is ‘not at all’, and 5 is ‘very’, how concerned would you say you are about AMR in animals?</w:t>
      </w:r>
    </w:p>
    <w:p w14:paraId="2F3A9332" w14:textId="70268D58" w:rsidR="00475C50" w:rsidRPr="00E00DA9" w:rsidRDefault="00475C50" w:rsidP="00475C50">
      <w:pPr>
        <w:pStyle w:val="ListParagraph"/>
        <w:numPr>
          <w:ilvl w:val="0"/>
          <w:numId w:val="32"/>
        </w:numPr>
        <w:jc w:val="both"/>
      </w:pPr>
      <w:r w:rsidRPr="00E00DA9">
        <w:t>And, on a scale of 1–5, where 1 is ‘not at all’, and 5 is ‘very’, how concerned would you say you are about AMR in humans?</w:t>
      </w:r>
    </w:p>
    <w:p w14:paraId="2994DDB4" w14:textId="12095D30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 xml:space="preserve">Do you have any other comments about antimicrobial resistance? </w:t>
      </w:r>
    </w:p>
    <w:p w14:paraId="6A689A3E" w14:textId="77777777" w:rsidR="00475C50" w:rsidRPr="00475C50" w:rsidRDefault="00475C50" w:rsidP="00E00DA9">
      <w:pPr>
        <w:pStyle w:val="Heading2"/>
      </w:pPr>
      <w:r w:rsidRPr="00475C50">
        <w:t>Suggestions for the future</w:t>
      </w:r>
    </w:p>
    <w:p w14:paraId="49F23DA0" w14:textId="67EDA913" w:rsidR="00475C50" w:rsidRPr="00475C50" w:rsidRDefault="00475C50" w:rsidP="00475C50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You may be aware that in 2013, the UK government launched a 5-year strategy to try and slow the rates of AMR. This strategy was supported by the Chief Medical and Chief Veterinary Officers. So, given this drive from government</w:t>
      </w:r>
      <w:r w:rsidR="00E00DA9">
        <w:rPr>
          <w:rFonts w:cs="Times New Roman"/>
          <w:szCs w:val="24"/>
        </w:rPr>
        <w:t>:</w:t>
      </w:r>
    </w:p>
    <w:p w14:paraId="6D32FBB0" w14:textId="52A63148" w:rsidR="00475C50" w:rsidRPr="00E00DA9" w:rsidRDefault="00475C50" w:rsidP="00E00DA9">
      <w:pPr>
        <w:pStyle w:val="ListParagraph"/>
        <w:numPr>
          <w:ilvl w:val="0"/>
          <w:numId w:val="34"/>
        </w:numPr>
        <w:jc w:val="both"/>
      </w:pPr>
      <w:r w:rsidRPr="00E00DA9">
        <w:t>What practical initiatives might help you or your colleagues reduce/</w:t>
      </w:r>
      <w:r w:rsidR="00E00DA9" w:rsidRPr="00E00DA9">
        <w:t>optimize</w:t>
      </w:r>
      <w:r w:rsidRPr="00E00DA9">
        <w:t xml:space="preserve"> the amount of antibiotics you prescribe/use on farms? </w:t>
      </w:r>
    </w:p>
    <w:p w14:paraId="57EE839A" w14:textId="77777777" w:rsidR="00475C50" w:rsidRPr="00E00DA9" w:rsidRDefault="00475C50" w:rsidP="00E00DA9">
      <w:pPr>
        <w:pStyle w:val="ListParagraph"/>
        <w:numPr>
          <w:ilvl w:val="0"/>
          <w:numId w:val="34"/>
        </w:numPr>
        <w:jc w:val="both"/>
      </w:pPr>
      <w:r w:rsidRPr="00E00DA9">
        <w:t>Is there anything you would like to do differently if you could?</w:t>
      </w:r>
    </w:p>
    <w:p w14:paraId="2953B0DA" w14:textId="60D135B4" w:rsidR="00475C50" w:rsidRPr="00E00DA9" w:rsidRDefault="00475C50" w:rsidP="00475C50">
      <w:pPr>
        <w:pStyle w:val="ListParagraph"/>
        <w:numPr>
          <w:ilvl w:val="0"/>
          <w:numId w:val="34"/>
        </w:numPr>
        <w:jc w:val="both"/>
      </w:pPr>
      <w:r w:rsidRPr="00E00DA9">
        <w:t>Is there anything you would like vets/farmers [</w:t>
      </w:r>
      <w:r w:rsidRPr="00E00DA9">
        <w:rPr>
          <w:i/>
        </w:rPr>
        <w:t xml:space="preserve">participants were asked </w:t>
      </w:r>
      <w:r w:rsidR="00E00DA9">
        <w:rPr>
          <w:i/>
        </w:rPr>
        <w:t xml:space="preserve">here </w:t>
      </w:r>
      <w:r w:rsidRPr="00E00DA9">
        <w:rPr>
          <w:i/>
        </w:rPr>
        <w:t>about the other profession</w:t>
      </w:r>
      <w:r w:rsidRPr="00E00DA9">
        <w:t>] to do differently if they could?</w:t>
      </w:r>
    </w:p>
    <w:p w14:paraId="0AB451F9" w14:textId="77777777" w:rsidR="00475C50" w:rsidRPr="00475C50" w:rsidRDefault="00475C50" w:rsidP="00E00DA9">
      <w:pPr>
        <w:pStyle w:val="Heading2"/>
      </w:pPr>
      <w:r w:rsidRPr="00475C50">
        <w:t>Closing remarks</w:t>
      </w:r>
    </w:p>
    <w:p w14:paraId="7B65BC41" w14:textId="022D4897" w:rsidR="00DE23E8" w:rsidRPr="00E00DA9" w:rsidRDefault="00475C50" w:rsidP="00E00DA9">
      <w:pPr>
        <w:jc w:val="both"/>
        <w:rPr>
          <w:rFonts w:cs="Times New Roman"/>
          <w:szCs w:val="24"/>
        </w:rPr>
      </w:pPr>
      <w:r w:rsidRPr="00475C50">
        <w:rPr>
          <w:rFonts w:cs="Times New Roman"/>
          <w:szCs w:val="24"/>
        </w:rPr>
        <w:t>Thank you for your time. Are there any additional comments you would like to add on the topic of prescribing or AMR?</w:t>
      </w:r>
    </w:p>
    <w:sectPr w:rsidR="00DE23E8" w:rsidRPr="00E00D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DACEF7" w14:textId="77777777" w:rsidR="00494FE2" w:rsidRDefault="00494FE2" w:rsidP="00117666">
      <w:pPr>
        <w:spacing w:after="0"/>
      </w:pPr>
      <w:r>
        <w:separator/>
      </w:r>
    </w:p>
  </w:endnote>
  <w:endnote w:type="continuationSeparator" w:id="0">
    <w:p w14:paraId="29C13967" w14:textId="77777777" w:rsidR="00494FE2" w:rsidRDefault="00494F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CE427" w14:textId="77777777" w:rsidR="00494FE2" w:rsidRDefault="00494FE2" w:rsidP="00117666">
      <w:pPr>
        <w:spacing w:after="0"/>
      </w:pPr>
      <w:r>
        <w:separator/>
      </w:r>
    </w:p>
  </w:footnote>
  <w:footnote w:type="continuationSeparator" w:id="0">
    <w:p w14:paraId="7C1ACA62" w14:textId="77777777" w:rsidR="00494FE2" w:rsidRDefault="00494F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47B1C"/>
    <w:multiLevelType w:val="hybridMultilevel"/>
    <w:tmpl w:val="7C4E1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87DD4"/>
    <w:multiLevelType w:val="hybridMultilevel"/>
    <w:tmpl w:val="1E18D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11BBB"/>
    <w:multiLevelType w:val="hybridMultilevel"/>
    <w:tmpl w:val="1BAAA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7B6F72"/>
    <w:multiLevelType w:val="hybridMultilevel"/>
    <w:tmpl w:val="57FCE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82648F"/>
    <w:multiLevelType w:val="hybridMultilevel"/>
    <w:tmpl w:val="066A7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4932A7"/>
    <w:multiLevelType w:val="hybridMultilevel"/>
    <w:tmpl w:val="E40C2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17E43"/>
    <w:multiLevelType w:val="hybridMultilevel"/>
    <w:tmpl w:val="3BC09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43726C"/>
    <w:multiLevelType w:val="hybridMultilevel"/>
    <w:tmpl w:val="E6C6F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9F412D"/>
    <w:multiLevelType w:val="hybridMultilevel"/>
    <w:tmpl w:val="2EEE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2D2447"/>
    <w:multiLevelType w:val="hybridMultilevel"/>
    <w:tmpl w:val="EF508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A35413B"/>
    <w:multiLevelType w:val="hybridMultilevel"/>
    <w:tmpl w:val="46B04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7"/>
  </w:num>
  <w:num w:numId="21">
    <w:abstractNumId w:val="13"/>
  </w:num>
  <w:num w:numId="22">
    <w:abstractNumId w:val="5"/>
  </w:num>
  <w:num w:numId="23">
    <w:abstractNumId w:val="4"/>
  </w:num>
  <w:num w:numId="24">
    <w:abstractNumId w:val="5"/>
  </w:num>
  <w:num w:numId="25">
    <w:abstractNumId w:val="3"/>
  </w:num>
  <w:num w:numId="26">
    <w:abstractNumId w:val="1"/>
  </w:num>
  <w:num w:numId="27">
    <w:abstractNumId w:val="8"/>
  </w:num>
  <w:num w:numId="28">
    <w:abstractNumId w:val="12"/>
  </w:num>
  <w:num w:numId="29">
    <w:abstractNumId w:val="5"/>
  </w:num>
  <w:num w:numId="30">
    <w:abstractNumId w:val="10"/>
  </w:num>
  <w:num w:numId="31">
    <w:abstractNumId w:val="9"/>
  </w:num>
  <w:num w:numId="32">
    <w:abstractNumId w:val="15"/>
  </w:num>
  <w:num w:numId="33">
    <w:abstractNumId w:val="5"/>
  </w:num>
  <w:num w:numId="34">
    <w:abstractNumId w:val="7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C50"/>
    <w:rsid w:val="004947A6"/>
    <w:rsid w:val="00494FE2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E3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6CA"/>
    <w:rsid w:val="00B1671E"/>
    <w:rsid w:val="00B25EB8"/>
    <w:rsid w:val="00B26C20"/>
    <w:rsid w:val="00B37F4D"/>
    <w:rsid w:val="00BC57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DA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BAD118-D3E3-AA47-AC7D-0EA9F5FF3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3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Golding</cp:lastModifiedBy>
  <cp:revision>6</cp:revision>
  <cp:lastPrinted>2013-10-03T12:51:00Z</cp:lastPrinted>
  <dcterms:created xsi:type="dcterms:W3CDTF">2018-11-23T08:58:00Z</dcterms:created>
  <dcterms:modified xsi:type="dcterms:W3CDTF">2018-12-17T16:20:00Z</dcterms:modified>
</cp:coreProperties>
</file>